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both"/>
        <w:rPr/>
      </w:pPr>
      <w:r>
        <w:rPr/>
        <w:t>Table 7. A list of the 57 differentially expressed transcripts in the subcutaneous adipose tissues between the pregnant and non-pregnant women.</w:t>
      </w:r>
    </w:p>
    <w:tbl>
      <w:tblPr>
        <w:bidiVisual w:val="true"/>
        <w:tblW w:w="8482" w:type="dxa"/>
        <w:jc w:val="left"/>
        <w:tblInd w:w="211" w:type="dxa"/>
        <w:tblLayout w:type="fixed"/>
        <w:tblCellMar>
          <w:top w:w="0" w:type="dxa"/>
          <w:left w:w="108" w:type="dxa"/>
          <w:bottom w:w="0" w:type="dxa"/>
          <w:right w:w="108" w:type="dxa"/>
        </w:tblCellMar>
      </w:tblPr>
      <w:tblGrid>
        <w:gridCol w:w="709"/>
        <w:gridCol w:w="992"/>
        <w:gridCol w:w="3878"/>
        <w:gridCol w:w="1731"/>
        <w:gridCol w:w="1172"/>
      </w:tblGrid>
      <w:tr>
        <w:trPr>
          <w:trHeight w:val="276"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q-value</w:t>
            </w:r>
          </w:p>
        </w:tc>
        <w:tc>
          <w:tcPr>
            <w:tcW w:w="99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Fold Change*</w:t>
            </w:r>
          </w:p>
        </w:tc>
        <w:tc>
          <w:tcPr>
            <w:tcW w:w="3878"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Gene Name</w:t>
            </w:r>
          </w:p>
        </w:tc>
        <w:tc>
          <w:tcPr>
            <w:tcW w:w="173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SYMBOL</w:t>
            </w:r>
          </w:p>
        </w:tc>
        <w:tc>
          <w:tcPr>
            <w:tcW w:w="117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16"/>
                <w:szCs w:val="16"/>
              </w:rPr>
            </w:pPr>
            <w:r>
              <w:rPr>
                <w:rFonts w:cs="Times New Roman" w:ascii="Times New Roman" w:hAnsi="Times New Roman"/>
                <w:b/>
                <w:sz w:val="16"/>
                <w:szCs w:val="16"/>
              </w:rPr>
              <w:t>ENTREZ ID</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4</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omplement component 6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6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729</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4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alcium binding protein 39-lik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AB39L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1617</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1</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polipoprotein L domain containing 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POLD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1575</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1</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olfactory receptor, family 52, subfamily N, member 5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OR52N5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390075</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OP-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OP-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64361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4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V-set and immunoglobulin domain containing 4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VSIG4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132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olfactory receptor, family 52, subfamily N, member 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OR52N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79473</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embrane-spanning 4-domains, subfamily A, member 4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S4A4A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1338</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hexokinase 2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HK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3099</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 protein-coupled receptor 64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PR64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0149</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FOS-like antigen 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FOSL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061</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olute carrier family 29 (nucleoside transporters), member 4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LC29A4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22962</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4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omplement component 1, q subcomponent, A chain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1QA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712</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inositol 1,4,5-trisphosphate 3-kinase C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ITPKC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0271</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erum/glucocorticoid regulated kinase 2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GK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0110</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olute carrier family 40 (iron-regulated transporter), member 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LC40A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30061</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pondin 1, extracellular matrix protein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PON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0418</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ysteine dioxygenase, type I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DO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03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2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TPase, Na+/K+ transporting, alpha 2 (+) polypeptid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TP1A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477</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4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omplement component 1, q subcomponent, C chain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1QC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714</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olute carrier family 25, member 33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LC25A33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642740</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8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diacylglycerol O-acyltransferase homolog 2 (mous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DGAT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4649</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hromosome 10 open reading frame 72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10orf7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96740</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annose receptor, C type 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RC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414308</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olute carrier organic anion transporter family, member 4A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LCO4A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8231</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hematopoietic prostaglandin D synthas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HPGDS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730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lymphatic vessel endothelial hyaluronan receptor 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LYVE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0894</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LIM domain only 3 (rhombotin-like 2)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LMO3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5885</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TP-binding cassette, sub-family A (ABC1), member 6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BCA6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3460</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lysophosphatidic acid receptor 6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LPAR6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0161</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lycerol-3-phosphate dehydrogenase 1-lik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PD1L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3171</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9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D209 molecul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D209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30835</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8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cs="Times New Roman" w:ascii="Times New Roman" w:hAnsi="Times New Roman"/>
                <w:color w:val="000000"/>
                <w:sz w:val="16"/>
                <w:szCs w:val="16"/>
              </w:rPr>
              <w:t>NA</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retinol dehydrogenase 5 (11-cis/9-cis)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RDH5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959</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7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oagulation factor XIII, A1 polypeptid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F13A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162</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TON1-GTF2A1L readthrough transcript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TON1-GTF2A1L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1037</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folate receptor 2 (fetal)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FOLR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350</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transmembrane protein 182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TMEM18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30827</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7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UDP-Gal:betaGlcNAc beta 1,4- galactosyltransferase, polypeptide 6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B4GALT6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00287499</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vesicle-associated membrane protein 8 (endobrevin)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VAMP8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673</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platelet derived growth factor D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PDGFD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0310</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7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omplement component 1, q subcomponent, B chain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1QB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713</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nail homolog 1 (Drosophila)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NAI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6615</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RY (sex determining region Y)-box 17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OX17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64321</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2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histone cluster 1, H2bk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HIST1H2BK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4145</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4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ushi-repeat-containing protein, X-linked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RPX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840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7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ldehyde oxidase 1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OX1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31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lycine amidinotransferase (L-arginine:glycine amidinotransferas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ATM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628</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family with sequence similarity 134, member B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FAM134B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4463</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olony stimulating factor 1 receptor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SF1R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43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phospholipid transfer protein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PLTP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360</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4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terile alpha motif domain containing 4A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SAMD4A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3034</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1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atrix metallopeptidase 14 (membrane-inserted)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MP14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4323</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rfGAP with dual PH domains 2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ADAP2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5803</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3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yoferlin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MYOF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6509</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asdermin B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GSDMB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55876</w:t>
            </w:r>
          </w:p>
        </w:tc>
      </w:tr>
      <w:tr>
        <w:trPr>
          <w:trHeight w:val="276"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right"/>
              <w:rPr>
                <w:rFonts w:ascii="Times New Roman" w:hAnsi="Times New Roman" w:cs="Times New Roman"/>
                <w:sz w:val="16"/>
                <w:szCs w:val="16"/>
              </w:rPr>
            </w:pPr>
            <w:r>
              <w:rPr>
                <w:rFonts w:cs="Times New Roman" w:ascii="Times New Roman" w:hAnsi="Times New Roman"/>
                <w:sz w:val="16"/>
                <w:szCs w:val="16"/>
              </w:rPr>
              <w:t>0.0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387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D93 molecule </w:t>
            </w:r>
          </w:p>
        </w:tc>
        <w:tc>
          <w:tcPr>
            <w:tcW w:w="173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rFonts w:ascii="Times New Roman" w:hAnsi="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CD93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right"/>
              <w:rPr>
                <w:rFonts w:ascii="Times New Roman" w:hAnsi="Times New Roman" w:cs="Times New Roman"/>
                <w:color w:val="000000"/>
                <w:sz w:val="16"/>
                <w:szCs w:val="16"/>
              </w:rPr>
            </w:pPr>
            <w:r>
              <w:rPr>
                <w:rFonts w:cs="Times New Roman" w:ascii="Times New Roman" w:hAnsi="Times New Roman"/>
                <w:color w:val="000000"/>
                <w:sz w:val="16"/>
                <w:szCs w:val="16"/>
              </w:rPr>
              <w:t>22918</w:t>
            </w:r>
          </w:p>
        </w:tc>
      </w:tr>
    </w:tbl>
    <w:p>
      <w:pPr>
        <w:pStyle w:val="Normal"/>
        <w:bidi w:val="0"/>
        <w:jc w:val="both"/>
        <w:rPr/>
      </w:pPr>
      <w:r>
        <w:rPr/>
      </w:r>
    </w:p>
    <w:p>
      <w:pPr>
        <w:pStyle w:val="Normal"/>
        <w:bidi w:val="0"/>
        <w:jc w:val="both"/>
        <w:rPr>
          <w:rFonts w:ascii="Times New Roman" w:hAnsi="Times New Roman" w:cs="Times New Roman"/>
        </w:rPr>
      </w:pPr>
      <w:r>
        <w:rPr>
          <w:rFonts w:cs="Times New Roman" w:ascii="Times New Roman" w:hAnsi="Times New Roman"/>
        </w:rPr>
        <w:t>(*) The fold change represents the number of times the average expression in one group is higher than the one in the other group. Positive values mean higher expression in subcutaneous tissues of pregnant compared to non-pregnant women, while negative values represent higher expression subcutaneous tissues of non-pregnant women compared to pregnant women. Genes are ranked by absolute fold change.</w:t>
      </w:r>
    </w:p>
    <w:p>
      <w:pPr>
        <w:pStyle w:val="Normal"/>
        <w:spacing w:before="0" w:after="200"/>
        <w:jc w:val="left"/>
        <w:rPr>
          <w:rFonts w:ascii="Times New Roman" w:hAnsi="Times New Roman" w:cs="Times New Roman"/>
        </w:rPr>
      </w:pPr>
      <w:r>
        <w:rPr>
          <w:rFonts w:cs="Times New Roman" w:ascii="Times New Roman" w:hAnsi="Times New Roman"/>
          <w:rtl w:val="tru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06:24:00Z</dcterms:created>
  <dc:creator>SHALI</dc:creator>
  <dc:description/>
  <dc:language>en-US</dc:language>
  <cp:lastModifiedBy>SHALI</cp:lastModifiedBy>
  <dcterms:modified xsi:type="dcterms:W3CDTF">2015-09-18T06:24:00Z</dcterms:modified>
  <cp:revision>1</cp:revision>
  <dc:subject/>
  <dc:title/>
</cp:coreProperties>
</file>